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3EE132" w14:textId="6D93EC3A" w:rsidR="009E4B77" w:rsidRPr="00B74B8D" w:rsidRDefault="009E4B77" w:rsidP="00B74B8D">
      <w:pPr>
        <w:rPr>
          <w:b/>
          <w:bCs/>
        </w:rPr>
      </w:pPr>
      <w:r w:rsidRPr="00B74B8D">
        <w:rPr>
          <w:b/>
          <w:bCs/>
        </w:rPr>
        <w:t xml:space="preserve">Contribution of genetic factors to </w:t>
      </w:r>
      <w:r w:rsidR="00D4666C">
        <w:rPr>
          <w:b/>
          <w:bCs/>
        </w:rPr>
        <w:t xml:space="preserve">high rates of </w:t>
      </w:r>
      <w:r w:rsidRPr="00B74B8D">
        <w:rPr>
          <w:b/>
          <w:bCs/>
        </w:rPr>
        <w:t xml:space="preserve">neonatal </w:t>
      </w:r>
      <w:proofErr w:type="spellStart"/>
      <w:r w:rsidRPr="00B74B8D">
        <w:rPr>
          <w:b/>
          <w:bCs/>
        </w:rPr>
        <w:t>hyperbilirubinaemia</w:t>
      </w:r>
      <w:proofErr w:type="spellEnd"/>
      <w:r w:rsidRPr="00B74B8D">
        <w:rPr>
          <w:b/>
          <w:bCs/>
        </w:rPr>
        <w:t xml:space="preserve"> on the Thailand-Myanmar border</w:t>
      </w:r>
    </w:p>
    <w:p w14:paraId="4618654A" w14:textId="269ECC31" w:rsidR="00C52F73" w:rsidRPr="00914335" w:rsidRDefault="00C52F73">
      <w:pPr>
        <w:rPr>
          <w:lang w:val="en-US"/>
        </w:rPr>
      </w:pPr>
      <w:r w:rsidRPr="00914335">
        <w:rPr>
          <w:b/>
          <w:bCs/>
          <w:lang w:val="en-US"/>
        </w:rPr>
        <w:t>S</w:t>
      </w:r>
      <w:r w:rsidR="00F65276">
        <w:rPr>
          <w:b/>
          <w:bCs/>
          <w:lang w:val="en-US"/>
        </w:rPr>
        <w:t>8</w:t>
      </w:r>
      <w:r w:rsidRPr="00914335">
        <w:rPr>
          <w:b/>
          <w:bCs/>
          <w:lang w:val="en-US"/>
        </w:rPr>
        <w:t xml:space="preserve"> Table</w:t>
      </w:r>
      <w:r w:rsidR="002E60AD" w:rsidRPr="00914335">
        <w:rPr>
          <w:b/>
          <w:bCs/>
          <w:lang w:val="en-US"/>
        </w:rPr>
        <w:t>.</w:t>
      </w:r>
      <w:r w:rsidRPr="00914335">
        <w:rPr>
          <w:lang w:val="en-US"/>
        </w:rPr>
        <w:t xml:space="preserve"> Proportion (%) of newborns with prolonged jaundice at each follow-up week according to genotype</w:t>
      </w:r>
    </w:p>
    <w:tbl>
      <w:tblPr>
        <w:tblW w:w="9214" w:type="dxa"/>
        <w:tblInd w:w="-5" w:type="dxa"/>
        <w:tblLook w:val="04A0" w:firstRow="1" w:lastRow="0" w:firstColumn="1" w:lastColumn="0" w:noHBand="0" w:noVBand="1"/>
      </w:tblPr>
      <w:tblGrid>
        <w:gridCol w:w="1287"/>
        <w:gridCol w:w="1887"/>
        <w:gridCol w:w="1109"/>
        <w:gridCol w:w="997"/>
        <w:gridCol w:w="1109"/>
        <w:gridCol w:w="997"/>
        <w:gridCol w:w="1109"/>
        <w:gridCol w:w="719"/>
      </w:tblGrid>
      <w:tr w:rsidR="002E60AD" w:rsidRPr="00914335" w14:paraId="45712370" w14:textId="77777777" w:rsidTr="003B47B0">
        <w:trPr>
          <w:trHeight w:val="288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1F54" w14:textId="77777777" w:rsidR="002E60AD" w:rsidRPr="00914335" w:rsidRDefault="002E60AD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8AD2" w14:textId="77777777" w:rsidR="002E60AD" w:rsidRPr="00363175" w:rsidRDefault="002E60AD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C779" w14:textId="168B0131" w:rsidR="002E60AD" w:rsidRPr="00363175" w:rsidRDefault="002E60AD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Week 2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3670" w14:textId="461AA86C" w:rsidR="002E60AD" w:rsidRPr="00363175" w:rsidRDefault="002E60AD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Week 3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B269" w14:textId="678CA372" w:rsidR="002E60AD" w:rsidRPr="00914335" w:rsidRDefault="002E60AD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1 Month</w:t>
            </w:r>
          </w:p>
        </w:tc>
      </w:tr>
      <w:tr w:rsidR="002E60AD" w:rsidRPr="00914335" w14:paraId="3F176FFC" w14:textId="77777777" w:rsidTr="003B47B0">
        <w:trPr>
          <w:trHeight w:val="288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E46E5" w14:textId="77777777" w:rsidR="002E60AD" w:rsidRPr="00914335" w:rsidRDefault="002E60AD" w:rsidP="002E6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29B0E" w14:textId="77777777" w:rsidR="002E60AD" w:rsidRPr="00914335" w:rsidRDefault="002E60AD" w:rsidP="002E6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33616" w14:textId="012FFF00" w:rsidR="002E60AD" w:rsidRPr="00914335" w:rsidRDefault="002E60AD" w:rsidP="002E6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N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EC735" w14:textId="29565E6B" w:rsidR="002E60AD" w:rsidRPr="00914335" w:rsidRDefault="002E60AD" w:rsidP="002E6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%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CEE3B" w14:textId="728E160F" w:rsidR="002E60AD" w:rsidRPr="00914335" w:rsidRDefault="002E60AD" w:rsidP="002E6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N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C2D31" w14:textId="4FF12380" w:rsidR="002E60AD" w:rsidRPr="00914335" w:rsidRDefault="002E60AD" w:rsidP="002E6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%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E8FE3" w14:textId="70EBCE9F" w:rsidR="002E60AD" w:rsidRPr="00914335" w:rsidRDefault="002E60AD" w:rsidP="002E6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N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2BE32" w14:textId="2162A3E6" w:rsidR="002E60AD" w:rsidRPr="00914335" w:rsidRDefault="002E60AD" w:rsidP="002E6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%</w:t>
            </w:r>
          </w:p>
        </w:tc>
      </w:tr>
      <w:tr w:rsidR="00C52F73" w:rsidRPr="00914335" w14:paraId="41FF27E0" w14:textId="77777777" w:rsidTr="003B47B0">
        <w:trPr>
          <w:trHeight w:val="288"/>
        </w:trPr>
        <w:tc>
          <w:tcPr>
            <w:tcW w:w="12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63BE" w14:textId="696858B0" w:rsidR="00C52F73" w:rsidRPr="00914335" w:rsidRDefault="00C52F73" w:rsidP="00A15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G6PD</w:t>
            </w:r>
          </w:p>
          <w:p w14:paraId="2069497E" w14:textId="280A3D61" w:rsidR="00C52F73" w:rsidRPr="00914335" w:rsidRDefault="00C52F73" w:rsidP="00A15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3D65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W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FE44" w14:textId="323811A5" w:rsidR="00C52F73" w:rsidRPr="00914335" w:rsidRDefault="00A267D4" w:rsidP="00A267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112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67D9" w14:textId="2C09C5BA" w:rsidR="00C52F73" w:rsidRPr="00914335" w:rsidRDefault="00A267D4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37.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C4F4" w14:textId="0DF341CC" w:rsidR="00C52F73" w:rsidRPr="00914335" w:rsidRDefault="00A267D4" w:rsidP="00A267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103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854D" w14:textId="482FDEB0" w:rsidR="00C52F73" w:rsidRPr="00914335" w:rsidRDefault="001A60C4" w:rsidP="00A267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32.</w:t>
            </w:r>
            <w:r w:rsidR="00A267D4"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D1CF" w14:textId="6F7EECE3" w:rsidR="00C52F73" w:rsidRPr="00914335" w:rsidRDefault="00A267D4" w:rsidP="00A267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119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CF30" w14:textId="7352B054" w:rsidR="00C52F73" w:rsidRPr="00914335" w:rsidRDefault="00A267D4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14.0</w:t>
            </w:r>
          </w:p>
        </w:tc>
      </w:tr>
      <w:tr w:rsidR="00C52F73" w:rsidRPr="00914335" w14:paraId="3A7893A8" w14:textId="77777777" w:rsidTr="003B47B0">
        <w:trPr>
          <w:trHeight w:val="288"/>
        </w:trPr>
        <w:tc>
          <w:tcPr>
            <w:tcW w:w="12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8221" w14:textId="2FE11C75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3050" w14:textId="18DCFAB5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Heterozygot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3E82" w14:textId="28ADC5EB" w:rsidR="00C52F73" w:rsidRPr="00914335" w:rsidRDefault="00A267D4" w:rsidP="00A267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13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EC14" w14:textId="2D8E9480" w:rsidR="00C52F73" w:rsidRPr="00914335" w:rsidRDefault="00A267D4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35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6F7E" w14:textId="51E3BAF4" w:rsidR="00C52F73" w:rsidRPr="00914335" w:rsidRDefault="001A60C4" w:rsidP="00A267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13</w:t>
            </w:r>
            <w:r w:rsidR="00A267D4"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FF67" w14:textId="28881548" w:rsidR="00C52F73" w:rsidRPr="00914335" w:rsidRDefault="001A60C4" w:rsidP="00A267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33.</w:t>
            </w:r>
            <w:r w:rsidR="00A267D4"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E8F5" w14:textId="07A5418D" w:rsidR="00C52F73" w:rsidRPr="00914335" w:rsidRDefault="001A60C4" w:rsidP="00A267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14</w:t>
            </w:r>
            <w:r w:rsidR="00A267D4"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F757" w14:textId="69D08241" w:rsidR="00C52F73" w:rsidRPr="00914335" w:rsidRDefault="001A60C4" w:rsidP="00A267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16.</w:t>
            </w:r>
            <w:r w:rsidR="00A267D4"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0</w:t>
            </w:r>
          </w:p>
        </w:tc>
      </w:tr>
      <w:tr w:rsidR="00C52F73" w:rsidRPr="00914335" w14:paraId="2220C7C6" w14:textId="77777777" w:rsidTr="003B47B0">
        <w:trPr>
          <w:trHeight w:val="288"/>
        </w:trPr>
        <w:tc>
          <w:tcPr>
            <w:tcW w:w="12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5FB6" w14:textId="1166F802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8E21" w14:textId="4E80673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Homo/</w:t>
            </w:r>
            <w:proofErr w:type="spellStart"/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hemizygot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46A1" w14:textId="7F21F51D" w:rsidR="00C52F73" w:rsidRPr="00914335" w:rsidRDefault="00A267D4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1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62A2" w14:textId="54C56341" w:rsidR="00C52F73" w:rsidRPr="00914335" w:rsidRDefault="00A267D4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50.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BA03" w14:textId="337D890F" w:rsidR="00C52F73" w:rsidRPr="00914335" w:rsidRDefault="001A60C4" w:rsidP="00A267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9</w:t>
            </w:r>
            <w:r w:rsidR="00A267D4"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0B23" w14:textId="71FFD31F" w:rsidR="00C52F73" w:rsidRPr="00914335" w:rsidRDefault="001A60C4" w:rsidP="00A267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4</w:t>
            </w:r>
            <w:r w:rsidR="00A267D4"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4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15E8" w14:textId="7E5341D2" w:rsidR="00C52F73" w:rsidRPr="00914335" w:rsidRDefault="00A267D4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10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371B" w14:textId="5B9193A5" w:rsidR="00C52F73" w:rsidRPr="00363175" w:rsidRDefault="001A60C4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25.5</w:t>
            </w:r>
          </w:p>
        </w:tc>
      </w:tr>
      <w:tr w:rsidR="00C52F73" w:rsidRPr="00914335" w14:paraId="762367E4" w14:textId="77777777" w:rsidTr="003B47B0">
        <w:trPr>
          <w:trHeight w:val="288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BCE9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2983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4B86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31B8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11C0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A52E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928D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17F2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</w:tr>
      <w:tr w:rsidR="00C52F73" w:rsidRPr="00914335" w14:paraId="6E0ED8DE" w14:textId="77777777" w:rsidTr="003B47B0">
        <w:trPr>
          <w:trHeight w:val="351"/>
        </w:trPr>
        <w:tc>
          <w:tcPr>
            <w:tcW w:w="12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92E2" w14:textId="415A9338" w:rsidR="00C52F73" w:rsidRPr="00914335" w:rsidRDefault="00C52F73" w:rsidP="00A15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UGT1A1*6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C816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W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C19F" w14:textId="5B111557" w:rsidR="00C52F73" w:rsidRPr="00363175" w:rsidRDefault="00363175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AB23" w14:textId="396C94C8" w:rsidR="00C52F73" w:rsidRPr="00363175" w:rsidRDefault="001A60C4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34.</w:t>
            </w:r>
            <w:r w:rsid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FDEF" w14:textId="15947EE5" w:rsidR="00C52F73" w:rsidRPr="00363175" w:rsidRDefault="00363175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97B5" w14:textId="7CD4E08B" w:rsidR="00C52F73" w:rsidRPr="00363175" w:rsidRDefault="001A60C4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2</w:t>
            </w:r>
            <w:r w:rsid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9.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EB73" w14:textId="0DB72E08" w:rsidR="00C52F73" w:rsidRPr="00363175" w:rsidRDefault="00363175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8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5573" w14:textId="476DB45C" w:rsidR="00C52F73" w:rsidRPr="00363175" w:rsidRDefault="00363175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12.2</w:t>
            </w:r>
          </w:p>
        </w:tc>
      </w:tr>
      <w:tr w:rsidR="00C52F73" w:rsidRPr="00914335" w14:paraId="3A582416" w14:textId="77777777" w:rsidTr="003B47B0">
        <w:trPr>
          <w:trHeight w:val="285"/>
        </w:trPr>
        <w:tc>
          <w:tcPr>
            <w:tcW w:w="12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B06A" w14:textId="6F2BE651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9E69" w14:textId="35AC61BB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Heterozygot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FC0F" w14:textId="56AD03E3" w:rsidR="00C52F73" w:rsidRPr="00363175" w:rsidRDefault="00363175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A418" w14:textId="467B0CD5" w:rsidR="00C52F73" w:rsidRPr="00363175" w:rsidRDefault="001A60C4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4</w:t>
            </w:r>
            <w:r w:rsid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3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DBA0" w14:textId="79A81A65" w:rsidR="00C52F73" w:rsidRPr="00363175" w:rsidRDefault="001A60C4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3</w:t>
            </w:r>
            <w:r w:rsid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57BA" w14:textId="41099EC9" w:rsidR="00C52F73" w:rsidRPr="00363175" w:rsidRDefault="001A60C4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40.</w:t>
            </w:r>
            <w:r w:rsid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42CC" w14:textId="291D55DE" w:rsidR="00C52F73" w:rsidRPr="00363175" w:rsidRDefault="00363175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1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9035" w14:textId="6573FF1C" w:rsidR="00C52F73" w:rsidRPr="00363175" w:rsidRDefault="001A60C4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17.</w:t>
            </w:r>
            <w:r w:rsid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8</w:t>
            </w:r>
          </w:p>
        </w:tc>
      </w:tr>
      <w:tr w:rsidR="00C52F73" w:rsidRPr="00914335" w14:paraId="24E248DA" w14:textId="77777777" w:rsidTr="003B47B0">
        <w:trPr>
          <w:trHeight w:val="288"/>
        </w:trPr>
        <w:tc>
          <w:tcPr>
            <w:tcW w:w="12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29DF" w14:textId="5228DCE1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2D9A" w14:textId="5E7CBD08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Homozygot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1B66" w14:textId="2E0ED0BB" w:rsidR="00C52F73" w:rsidRPr="00363175" w:rsidRDefault="00363175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4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0991" w14:textId="096A5D92" w:rsidR="00C52F73" w:rsidRPr="00363175" w:rsidRDefault="00363175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2</w:t>
            </w:r>
            <w:r w:rsidR="001A60C4"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.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0700" w14:textId="50945007" w:rsidR="00C52F73" w:rsidRPr="00363175" w:rsidRDefault="00C52F73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3</w:t>
            </w:r>
            <w:r w:rsid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4046" w14:textId="7355F931" w:rsidR="00C52F73" w:rsidRPr="00363175" w:rsidRDefault="001A60C4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6</w:t>
            </w:r>
            <w:r w:rsid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0.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9CE3" w14:textId="4445CAAE" w:rsidR="00C52F73" w:rsidRPr="00363175" w:rsidRDefault="00363175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9A0B" w14:textId="447D550B" w:rsidR="00C52F73" w:rsidRPr="00363175" w:rsidRDefault="00363175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51.1</w:t>
            </w:r>
          </w:p>
        </w:tc>
      </w:tr>
      <w:tr w:rsidR="00C52F73" w:rsidRPr="00914335" w14:paraId="38B95507" w14:textId="77777777" w:rsidTr="003B47B0">
        <w:trPr>
          <w:trHeight w:val="288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9728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A9B4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45DE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29A4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6A2B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DB8C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613B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BFF8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</w:tr>
      <w:tr w:rsidR="00C52F73" w:rsidRPr="00914335" w14:paraId="521499C0" w14:textId="77777777" w:rsidTr="003B47B0">
        <w:trPr>
          <w:trHeight w:val="288"/>
        </w:trPr>
        <w:tc>
          <w:tcPr>
            <w:tcW w:w="12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AF68" w14:textId="7641BB1F" w:rsidR="00C52F73" w:rsidRPr="00914335" w:rsidRDefault="00C52F73" w:rsidP="00A15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UGT1A1*28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F5A8" w14:textId="7777777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W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15CF" w14:textId="51484E55" w:rsidR="00C52F73" w:rsidRPr="00363175" w:rsidRDefault="00363175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6FA2" w14:textId="5DF1FF13" w:rsidR="00C52F73" w:rsidRPr="00363175" w:rsidRDefault="00363175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39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4DA1" w14:textId="27D360D5" w:rsidR="00C52F73" w:rsidRPr="00363175" w:rsidRDefault="00363175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E0AB" w14:textId="7336988D" w:rsidR="00C52F73" w:rsidRPr="00363175" w:rsidRDefault="001A60C4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33.</w:t>
            </w:r>
            <w:r w:rsid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EF63" w14:textId="10875CE0" w:rsidR="00C52F73" w:rsidRPr="00363175" w:rsidRDefault="00363175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9F0E" w14:textId="671C234C" w:rsidR="00C52F73" w:rsidRPr="00363175" w:rsidRDefault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15.2</w:t>
            </w:r>
          </w:p>
        </w:tc>
      </w:tr>
      <w:tr w:rsidR="00C52F73" w:rsidRPr="00914335" w14:paraId="1D1BFB99" w14:textId="77777777" w:rsidTr="003B47B0">
        <w:trPr>
          <w:trHeight w:val="288"/>
        </w:trPr>
        <w:tc>
          <w:tcPr>
            <w:tcW w:w="12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4765" w14:textId="37BCDBDD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D610" w14:textId="534826BC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Heterozygot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2510" w14:textId="3D82F5F3" w:rsidR="00C52F73" w:rsidRPr="00363175" w:rsidRDefault="00363175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2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BD64" w14:textId="64222EDC" w:rsidR="00C52F73" w:rsidRPr="00363175" w:rsidRDefault="001A60C4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42.</w:t>
            </w:r>
            <w:r w:rsid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725A" w14:textId="79751DE6" w:rsidR="00C52F73" w:rsidRPr="00363175" w:rsidRDefault="00363175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DC69" w14:textId="1D08F8F8" w:rsidR="00C52F73" w:rsidRPr="00363175" w:rsidRDefault="00363175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40.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6969" w14:textId="7C43F1AB" w:rsidR="00C52F73" w:rsidRPr="00363175" w:rsidRDefault="00363175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en-GB" w:bidi="th-TH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9CA2" w14:textId="559B3A6F" w:rsidR="00C52F73" w:rsidRPr="00363175" w:rsidRDefault="001A60C4" w:rsidP="00363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20.</w:t>
            </w:r>
            <w:r w:rsidR="00363175">
              <w:rPr>
                <w:rFonts w:ascii="Calibri" w:eastAsia="Times New Roman" w:hAnsi="Calibri" w:cs="Calibri"/>
                <w:color w:val="000000"/>
                <w:lang w:eastAsia="en-GB" w:bidi="th-TH"/>
              </w:rPr>
              <w:t>4</w:t>
            </w:r>
          </w:p>
        </w:tc>
      </w:tr>
      <w:tr w:rsidR="00C52F73" w:rsidRPr="00C52F73" w14:paraId="676C4681" w14:textId="77777777" w:rsidTr="003B47B0">
        <w:trPr>
          <w:trHeight w:val="288"/>
        </w:trPr>
        <w:tc>
          <w:tcPr>
            <w:tcW w:w="12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E317" w14:textId="7D11AED7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C047" w14:textId="1196D422" w:rsidR="00C52F73" w:rsidRPr="00914335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Homozygot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0BE2" w14:textId="77777777" w:rsidR="00C52F73" w:rsidRPr="00914335" w:rsidRDefault="00C52F73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2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9765" w14:textId="7D18E277" w:rsidR="00C52F73" w:rsidRPr="00914335" w:rsidRDefault="00C52F73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50.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E3AB" w14:textId="0AB98F05" w:rsidR="00C52F73" w:rsidRPr="00914335" w:rsidRDefault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2</w:t>
            </w:r>
            <w:r w:rsidR="001A60C4"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F921" w14:textId="1B6C4930" w:rsidR="00C52F73" w:rsidRPr="00914335" w:rsidRDefault="001A60C4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38.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30F2" w14:textId="77777777" w:rsidR="00C52F73" w:rsidRPr="00914335" w:rsidRDefault="00C52F73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2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721B" w14:textId="77777777" w:rsidR="00C52F73" w:rsidRPr="00C52F73" w:rsidRDefault="00C52F73" w:rsidP="00C52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914335">
              <w:rPr>
                <w:rFonts w:ascii="Calibri" w:eastAsia="Times New Roman" w:hAnsi="Calibri" w:cs="Calibri"/>
                <w:color w:val="000000"/>
                <w:lang w:eastAsia="en-GB" w:bidi="th-TH"/>
              </w:rPr>
              <w:t>29.2</w:t>
            </w:r>
          </w:p>
        </w:tc>
      </w:tr>
      <w:tr w:rsidR="00C52F73" w:rsidRPr="00C52F73" w14:paraId="7374C09E" w14:textId="77777777" w:rsidTr="003B47B0">
        <w:trPr>
          <w:trHeight w:val="288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B4C1" w14:textId="77777777" w:rsidR="00C52F73" w:rsidRPr="00C52F73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C52F73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2D8D" w14:textId="77777777" w:rsidR="00C52F73" w:rsidRPr="00C52F73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C52F73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411B" w14:textId="77777777" w:rsidR="00C52F73" w:rsidRPr="00C52F73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C52F73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7C34" w14:textId="77777777" w:rsidR="00C52F73" w:rsidRPr="00C52F73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C52F73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B719" w14:textId="77777777" w:rsidR="00C52F73" w:rsidRPr="00C52F73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C52F73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1C9D" w14:textId="77777777" w:rsidR="00C52F73" w:rsidRPr="00C52F73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C52F73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877A" w14:textId="77777777" w:rsidR="00C52F73" w:rsidRPr="00C52F73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C52F73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485D" w14:textId="77777777" w:rsidR="00C52F73" w:rsidRPr="00C52F73" w:rsidRDefault="00C52F73" w:rsidP="00C52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C52F73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</w:tr>
    </w:tbl>
    <w:p w14:paraId="49F483B8" w14:textId="77777777" w:rsidR="00363175" w:rsidRPr="00363175" w:rsidRDefault="00363175" w:rsidP="003631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th-TH"/>
        </w:rPr>
      </w:pPr>
    </w:p>
    <w:p w14:paraId="546F96A4" w14:textId="77777777" w:rsidR="00363175" w:rsidRPr="00363175" w:rsidRDefault="00363175" w:rsidP="0036317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th-TH"/>
        </w:rPr>
      </w:pPr>
    </w:p>
    <w:p w14:paraId="13AC6AAF" w14:textId="77777777" w:rsidR="007660D7" w:rsidRDefault="007660D7" w:rsidP="007660D7">
      <w:pPr>
        <w:rPr>
          <w:lang w:val="en-US"/>
        </w:rPr>
      </w:pPr>
      <w:bookmarkStart w:id="0" w:name="_GoBack"/>
      <w:bookmarkEnd w:id="0"/>
    </w:p>
    <w:p w14:paraId="588566F5" w14:textId="77777777" w:rsidR="007660D7" w:rsidRDefault="007660D7" w:rsidP="007660D7">
      <w:pPr>
        <w:rPr>
          <w:b/>
          <w:bCs/>
          <w:lang w:val="en-US"/>
        </w:rPr>
      </w:pPr>
    </w:p>
    <w:p w14:paraId="07ABB4DB" w14:textId="77777777" w:rsidR="00A267D4" w:rsidRPr="00274DD4" w:rsidRDefault="00A267D4" w:rsidP="007F2795">
      <w:pPr>
        <w:autoSpaceDE w:val="0"/>
        <w:autoSpaceDN w:val="0"/>
        <w:adjustRightInd w:val="0"/>
        <w:spacing w:after="0" w:line="400" w:lineRule="atLeast"/>
        <w:rPr>
          <w:lang w:val="en-US"/>
        </w:rPr>
      </w:pPr>
    </w:p>
    <w:sectPr w:rsidR="00A267D4" w:rsidRPr="00274DD4" w:rsidSect="00274DD4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9C3D1" w16cex:dateUtc="2021-12-31T1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C3217F" w16cid:durableId="2579C3D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D4"/>
    <w:rsid w:val="000020B2"/>
    <w:rsid w:val="0000444A"/>
    <w:rsid w:val="00013B50"/>
    <w:rsid w:val="00026AF3"/>
    <w:rsid w:val="000443E7"/>
    <w:rsid w:val="0006022C"/>
    <w:rsid w:val="00082326"/>
    <w:rsid w:val="0009510D"/>
    <w:rsid w:val="000966E6"/>
    <w:rsid w:val="00096C24"/>
    <w:rsid w:val="000B4F5C"/>
    <w:rsid w:val="000D3FF8"/>
    <w:rsid w:val="000F0804"/>
    <w:rsid w:val="000F683F"/>
    <w:rsid w:val="001220A4"/>
    <w:rsid w:val="001455DE"/>
    <w:rsid w:val="001466D1"/>
    <w:rsid w:val="00167992"/>
    <w:rsid w:val="001A498A"/>
    <w:rsid w:val="001A60C4"/>
    <w:rsid w:val="001B356C"/>
    <w:rsid w:val="001B7DED"/>
    <w:rsid w:val="001E511D"/>
    <w:rsid w:val="00205EF9"/>
    <w:rsid w:val="00221B97"/>
    <w:rsid w:val="00250944"/>
    <w:rsid w:val="002548C6"/>
    <w:rsid w:val="00274DD4"/>
    <w:rsid w:val="0028089E"/>
    <w:rsid w:val="002826D6"/>
    <w:rsid w:val="00290DD8"/>
    <w:rsid w:val="002A2481"/>
    <w:rsid w:val="002A6887"/>
    <w:rsid w:val="002B6E19"/>
    <w:rsid w:val="002C172D"/>
    <w:rsid w:val="002C32EB"/>
    <w:rsid w:val="002C3A11"/>
    <w:rsid w:val="002D4C96"/>
    <w:rsid w:val="002E04EC"/>
    <w:rsid w:val="002E60AD"/>
    <w:rsid w:val="003015EF"/>
    <w:rsid w:val="003053EE"/>
    <w:rsid w:val="00312201"/>
    <w:rsid w:val="00315A45"/>
    <w:rsid w:val="00320C04"/>
    <w:rsid w:val="00322204"/>
    <w:rsid w:val="00325A9F"/>
    <w:rsid w:val="00327CA7"/>
    <w:rsid w:val="003456E8"/>
    <w:rsid w:val="003517CE"/>
    <w:rsid w:val="00360C74"/>
    <w:rsid w:val="00363175"/>
    <w:rsid w:val="003642D5"/>
    <w:rsid w:val="003728B6"/>
    <w:rsid w:val="00382397"/>
    <w:rsid w:val="0039232C"/>
    <w:rsid w:val="003B07C8"/>
    <w:rsid w:val="003B47B0"/>
    <w:rsid w:val="0040082A"/>
    <w:rsid w:val="00413602"/>
    <w:rsid w:val="00426C93"/>
    <w:rsid w:val="004320EC"/>
    <w:rsid w:val="00434402"/>
    <w:rsid w:val="00443466"/>
    <w:rsid w:val="004A61D3"/>
    <w:rsid w:val="004B3A90"/>
    <w:rsid w:val="004C269B"/>
    <w:rsid w:val="004E4B87"/>
    <w:rsid w:val="004F4885"/>
    <w:rsid w:val="005450DB"/>
    <w:rsid w:val="00594D1D"/>
    <w:rsid w:val="005B1F47"/>
    <w:rsid w:val="005E4847"/>
    <w:rsid w:val="006118BC"/>
    <w:rsid w:val="006350C9"/>
    <w:rsid w:val="00637E4F"/>
    <w:rsid w:val="00641637"/>
    <w:rsid w:val="00686999"/>
    <w:rsid w:val="006C6630"/>
    <w:rsid w:val="006F01CB"/>
    <w:rsid w:val="00713B39"/>
    <w:rsid w:val="007224C2"/>
    <w:rsid w:val="00727CED"/>
    <w:rsid w:val="00760D3A"/>
    <w:rsid w:val="007660D7"/>
    <w:rsid w:val="00775489"/>
    <w:rsid w:val="00790AC6"/>
    <w:rsid w:val="007A722B"/>
    <w:rsid w:val="007D1A58"/>
    <w:rsid w:val="007D2ED2"/>
    <w:rsid w:val="007D4EE8"/>
    <w:rsid w:val="007E1839"/>
    <w:rsid w:val="007F277C"/>
    <w:rsid w:val="007F2795"/>
    <w:rsid w:val="008A41F8"/>
    <w:rsid w:val="008B12C1"/>
    <w:rsid w:val="008D3EE6"/>
    <w:rsid w:val="008E2CBF"/>
    <w:rsid w:val="008F4EE5"/>
    <w:rsid w:val="008F6F97"/>
    <w:rsid w:val="00914335"/>
    <w:rsid w:val="0093338F"/>
    <w:rsid w:val="00937C40"/>
    <w:rsid w:val="00950CAA"/>
    <w:rsid w:val="00952067"/>
    <w:rsid w:val="00977060"/>
    <w:rsid w:val="009A2896"/>
    <w:rsid w:val="009A29C6"/>
    <w:rsid w:val="009B341E"/>
    <w:rsid w:val="009C64F6"/>
    <w:rsid w:val="009C692B"/>
    <w:rsid w:val="009D0CA2"/>
    <w:rsid w:val="009E4B77"/>
    <w:rsid w:val="00A152E0"/>
    <w:rsid w:val="00A20067"/>
    <w:rsid w:val="00A20EA9"/>
    <w:rsid w:val="00A24153"/>
    <w:rsid w:val="00A267D4"/>
    <w:rsid w:val="00A318A1"/>
    <w:rsid w:val="00A36B64"/>
    <w:rsid w:val="00A44975"/>
    <w:rsid w:val="00A66565"/>
    <w:rsid w:val="00A75A9E"/>
    <w:rsid w:val="00A95902"/>
    <w:rsid w:val="00A96DAD"/>
    <w:rsid w:val="00AA4AEA"/>
    <w:rsid w:val="00AB35FF"/>
    <w:rsid w:val="00AB64F3"/>
    <w:rsid w:val="00AC6363"/>
    <w:rsid w:val="00AD2A5D"/>
    <w:rsid w:val="00AD4F3E"/>
    <w:rsid w:val="00B00871"/>
    <w:rsid w:val="00B01B16"/>
    <w:rsid w:val="00B33196"/>
    <w:rsid w:val="00B74B8D"/>
    <w:rsid w:val="00B808CC"/>
    <w:rsid w:val="00C3087E"/>
    <w:rsid w:val="00C4164E"/>
    <w:rsid w:val="00C52F73"/>
    <w:rsid w:val="00C541CD"/>
    <w:rsid w:val="00C862C1"/>
    <w:rsid w:val="00C866E9"/>
    <w:rsid w:val="00CA5F33"/>
    <w:rsid w:val="00CA648A"/>
    <w:rsid w:val="00CC435E"/>
    <w:rsid w:val="00CC5F2D"/>
    <w:rsid w:val="00CD0E54"/>
    <w:rsid w:val="00CF1925"/>
    <w:rsid w:val="00CF6E95"/>
    <w:rsid w:val="00D005A0"/>
    <w:rsid w:val="00D00C7D"/>
    <w:rsid w:val="00D018BF"/>
    <w:rsid w:val="00D36B26"/>
    <w:rsid w:val="00D4666C"/>
    <w:rsid w:val="00D50E35"/>
    <w:rsid w:val="00D84C0E"/>
    <w:rsid w:val="00D90818"/>
    <w:rsid w:val="00DB19FE"/>
    <w:rsid w:val="00DB59AC"/>
    <w:rsid w:val="00DC17AB"/>
    <w:rsid w:val="00E31498"/>
    <w:rsid w:val="00E4072E"/>
    <w:rsid w:val="00E5418A"/>
    <w:rsid w:val="00E61646"/>
    <w:rsid w:val="00E66B20"/>
    <w:rsid w:val="00E75CDB"/>
    <w:rsid w:val="00E85817"/>
    <w:rsid w:val="00EB1171"/>
    <w:rsid w:val="00EC35C7"/>
    <w:rsid w:val="00EE53E2"/>
    <w:rsid w:val="00EF2325"/>
    <w:rsid w:val="00EF38A5"/>
    <w:rsid w:val="00F10FF3"/>
    <w:rsid w:val="00F22AAA"/>
    <w:rsid w:val="00F2507C"/>
    <w:rsid w:val="00F368B7"/>
    <w:rsid w:val="00F459DD"/>
    <w:rsid w:val="00F5516F"/>
    <w:rsid w:val="00F61E86"/>
    <w:rsid w:val="00F65276"/>
    <w:rsid w:val="00F70375"/>
    <w:rsid w:val="00F87EEB"/>
    <w:rsid w:val="00F9097A"/>
    <w:rsid w:val="00FA6A7B"/>
    <w:rsid w:val="00FA7040"/>
    <w:rsid w:val="00FB1304"/>
    <w:rsid w:val="00FB5C41"/>
    <w:rsid w:val="00FE7AD8"/>
    <w:rsid w:val="00FF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C2A1"/>
  <w15:chartTrackingRefBased/>
  <w15:docId w15:val="{B893E02C-4EAA-4B9B-B1B2-4840960A6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DD4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6D6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2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6D6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6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6D6"/>
    <w:rPr>
      <w:rFonts w:ascii="Segoe UI" w:hAnsi="Segoe UI" w:cs="Segoe UI"/>
      <w:sz w:val="18"/>
      <w:szCs w:val="18"/>
      <w:lang w:bidi="ar-SA"/>
    </w:rPr>
  </w:style>
  <w:style w:type="table" w:styleId="LightList">
    <w:name w:val="Light List"/>
    <w:basedOn w:val="TableNormal"/>
    <w:uiPriority w:val="61"/>
    <w:unhideWhenUsed/>
    <w:rsid w:val="002826D6"/>
    <w:pPr>
      <w:spacing w:after="0" w:line="240" w:lineRule="auto"/>
    </w:pPr>
    <w:rPr>
      <w:rFonts w:asciiTheme="majorHAnsi" w:eastAsiaTheme="majorEastAsia" w:hAnsiTheme="majorHAnsi" w:cstheme="majorBidi"/>
      <w:szCs w:val="22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1CB"/>
    <w:rPr>
      <w:b/>
      <w:bCs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C866E9"/>
    <w:pPr>
      <w:spacing w:after="0" w:line="240" w:lineRule="auto"/>
    </w:pPr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4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385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13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a Bancone</dc:creator>
  <cp:keywords/>
  <dc:description/>
  <cp:lastModifiedBy>Germana Bancone</cp:lastModifiedBy>
  <cp:revision>3</cp:revision>
  <cp:lastPrinted>2021-07-21T09:36:00Z</cp:lastPrinted>
  <dcterms:created xsi:type="dcterms:W3CDTF">2022-05-17T03:06:00Z</dcterms:created>
  <dcterms:modified xsi:type="dcterms:W3CDTF">2022-05-17T03:12:00Z</dcterms:modified>
</cp:coreProperties>
</file>